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3510" w14:textId="2A4721CE" w:rsidR="0088513A" w:rsidRDefault="009B0EB6" w:rsidP="005700BE">
      <w:pPr>
        <w:pStyle w:val="Heading1"/>
        <w:numPr>
          <w:ilvl w:val="0"/>
          <w:numId w:val="0"/>
        </w:numPr>
        <w:ind w:left="360"/>
      </w:pPr>
      <w:r w:rsidRPr="009B0EB6">
        <w:t>Supplementary Table 1. mean GMV of the brain regions that showing significant differences of</w:t>
      </w:r>
      <w:r>
        <w:t xml:space="preserve"> </w:t>
      </w:r>
      <w:r w:rsidRPr="009B0EB6">
        <w:t>FC among three group</w:t>
      </w:r>
    </w:p>
    <w:tbl>
      <w:tblPr>
        <w:tblW w:w="10305" w:type="dxa"/>
        <w:tblInd w:w="-552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08"/>
        <w:gridCol w:w="567"/>
        <w:gridCol w:w="567"/>
        <w:gridCol w:w="567"/>
        <w:gridCol w:w="784"/>
        <w:gridCol w:w="1342"/>
        <w:gridCol w:w="1592"/>
        <w:gridCol w:w="1386"/>
        <w:gridCol w:w="992"/>
      </w:tblGrid>
      <w:tr w:rsidR="009B0EB6" w:rsidRPr="009B0EB6" w14:paraId="767FD38F" w14:textId="77777777" w:rsidTr="000D29B6">
        <w:tc>
          <w:tcPr>
            <w:tcW w:w="250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5F8D2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B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rain regions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B71F0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Peak MNI coordinates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2D63A5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Voxels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549B9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MV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E0CF5C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alue </w:t>
            </w:r>
          </w:p>
        </w:tc>
      </w:tr>
      <w:tr w:rsidR="009B0EB6" w:rsidRPr="009B0EB6" w14:paraId="1D095CF9" w14:textId="77777777" w:rsidTr="000D29B6">
        <w:tc>
          <w:tcPr>
            <w:tcW w:w="2508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E41EAB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795A9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943B5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B5BAE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78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CFBCCE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8B0DF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Dyskinetic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A3A28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Nondyskinetic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A01C0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SimSun" w:eastAsia="SimSun" w:hAnsi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ascii="SimSun" w:eastAsia="SimSun" w:hAnsi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Controls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5FBE03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B0EB6" w:rsidRPr="009B0EB6" w14:paraId="4BC51242" w14:textId="77777777" w:rsidTr="000D29B6"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74CF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ight putamen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CDCD17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1C56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3F807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2F88E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2F60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65A8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4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8B553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5101F5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32</w:t>
            </w:r>
          </w:p>
        </w:tc>
      </w:tr>
      <w:tr w:rsidR="009B0EB6" w:rsidRPr="009B0EB6" w14:paraId="0DC3A5E5" w14:textId="77777777" w:rsidTr="000D29B6"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4A5D" w14:textId="77777777" w:rsidR="009B0EB6" w:rsidRPr="009B0EB6" w:rsidRDefault="009B0EB6" w:rsidP="009B0EB6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AA3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4D4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919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A1E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D05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8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0E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8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87F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8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CBF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697</w:t>
            </w:r>
          </w:p>
        </w:tc>
      </w:tr>
      <w:tr w:rsidR="009B0EB6" w:rsidRPr="009B0EB6" w14:paraId="50A09B9D" w14:textId="77777777" w:rsidTr="000D29B6"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F4C5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ft</w:t>
            </w: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Cerebellum lobule VIII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F45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B87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DD8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93D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D57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3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F43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BE1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3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9B5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45</w:t>
            </w:r>
          </w:p>
        </w:tc>
      </w:tr>
      <w:tr w:rsidR="009B0EB6" w:rsidRPr="009B0EB6" w14:paraId="72EBA07E" w14:textId="77777777" w:rsidTr="000D29B6"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B592" w14:textId="77777777" w:rsidR="009B0EB6" w:rsidRPr="009B0EB6" w:rsidRDefault="009B0EB6" w:rsidP="009B0EB6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6C37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7371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7A62" w14:textId="77777777" w:rsidR="009B0EB6" w:rsidRPr="009B0EB6" w:rsidRDefault="009B0EB6" w:rsidP="009B0EB6">
            <w:pPr>
              <w:spacing w:before="0" w:after="0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F49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245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20B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7AD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3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E93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3</w:t>
            </w:r>
          </w:p>
        </w:tc>
      </w:tr>
      <w:tr w:rsidR="009B0EB6" w:rsidRPr="009B0EB6" w14:paraId="1C6DA6A6" w14:textId="77777777" w:rsidTr="000D29B6"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06D8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ight Cerebellum lobule V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7D1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8F0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F2A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30C9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5E5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9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23B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8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64E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4B8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550</w:t>
            </w:r>
          </w:p>
        </w:tc>
      </w:tr>
      <w:tr w:rsidR="009B0EB6" w:rsidRPr="009B0EB6" w14:paraId="213BF0F1" w14:textId="77777777" w:rsidTr="000D29B6"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01C7" w14:textId="77777777" w:rsidR="009B0EB6" w:rsidRPr="009B0EB6" w:rsidRDefault="009B0EB6" w:rsidP="009B0EB6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F01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1A39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B1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558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745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D67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ACC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6F5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677</w:t>
            </w:r>
          </w:p>
        </w:tc>
      </w:tr>
      <w:tr w:rsidR="009B0EB6" w:rsidRPr="009B0EB6" w14:paraId="2D1FD64A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3972332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eft puta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003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248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953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96AC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39D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188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30A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96C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811</w:t>
            </w:r>
          </w:p>
        </w:tc>
      </w:tr>
      <w:tr w:rsidR="009B0EB6" w:rsidRPr="009B0EB6" w14:paraId="644D8BC6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953F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Right postcent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6CD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AE4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A84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5945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B615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3F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1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AF77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1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5F4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89</w:t>
            </w:r>
          </w:p>
        </w:tc>
      </w:tr>
      <w:tr w:rsidR="009B0EB6" w:rsidRPr="009B0EB6" w14:paraId="2366F72F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085E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ight</w:t>
            </w: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aracentr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C507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974C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454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B83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E0A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50F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077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8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A52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73</w:t>
            </w:r>
          </w:p>
        </w:tc>
      </w:tr>
      <w:tr w:rsidR="009B0EB6" w:rsidRPr="009B0EB6" w14:paraId="44DC84B1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8A42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Left paracentr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EB0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533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A09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E11A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50A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D976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4AD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2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5B0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64</w:t>
            </w:r>
          </w:p>
        </w:tc>
      </w:tr>
      <w:tr w:rsidR="009B0EB6" w:rsidRPr="009B0EB6" w14:paraId="6E90D945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44DA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ft</w:t>
            </w: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recent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552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CF7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16F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DCD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F96C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9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604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5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640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9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F04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6</w:t>
            </w:r>
          </w:p>
        </w:tc>
      </w:tr>
      <w:tr w:rsidR="009B0EB6" w:rsidRPr="009B0EB6" w14:paraId="35D0B193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235A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ight</w:t>
            </w: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9B0EB6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upply motor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142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071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B8D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191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8303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189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85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C19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80</w:t>
            </w:r>
          </w:p>
        </w:tc>
      </w:tr>
      <w:tr w:rsidR="009B0EB6" w:rsidRPr="009B0EB6" w14:paraId="389545BB" w14:textId="77777777" w:rsidTr="000D29B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32D0" w14:textId="77777777" w:rsidR="009B0EB6" w:rsidRPr="009B0EB6" w:rsidRDefault="009B0EB6" w:rsidP="009B0EB6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eft Den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2A4F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DCE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AF2D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52D2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3DB1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B5B9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4EF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16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AD4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346</w:t>
            </w:r>
          </w:p>
        </w:tc>
      </w:tr>
      <w:tr w:rsidR="009B0EB6" w:rsidRPr="009B0EB6" w14:paraId="3BB505DF" w14:textId="77777777" w:rsidTr="000D29B6"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A0F20C" w14:textId="77777777" w:rsidR="009B0EB6" w:rsidRPr="009B0EB6" w:rsidRDefault="009B0EB6" w:rsidP="009B0EB6">
            <w:pPr>
              <w:widowControl w:val="0"/>
              <w:spacing w:before="0" w:after="0"/>
              <w:ind w:left="105" w:hangingChars="50" w:hanging="105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ight Dent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28B6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ACE7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AFF2EB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6D7A0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AB5B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DengXian" w:eastAsia="DengXian" w:hAnsi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A2E35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DengXian" w:eastAsia="DengXian" w:hAnsi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0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B9A58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ascii="DengXian" w:eastAsia="DengXian" w:hAnsi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1</w:t>
            </w:r>
            <w:r w:rsidRPr="009B0EB6">
              <w:rPr>
                <w:rFonts w:ascii="DengXian" w:eastAsia="DengXian" w:hAnsi="DengXian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DCFBCE" w14:textId="77777777" w:rsidR="009B0EB6" w:rsidRPr="009B0EB6" w:rsidRDefault="009B0EB6" w:rsidP="009B0EB6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9B0EB6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B0EB6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679</w:t>
            </w:r>
          </w:p>
        </w:tc>
      </w:tr>
    </w:tbl>
    <w:p w14:paraId="05E8B2FB" w14:textId="7D064110" w:rsidR="009B0EB6" w:rsidRPr="009B0EB6" w:rsidRDefault="009B0EB6" w:rsidP="009B0EB6">
      <w:r>
        <w:t>Values are represented as the mean ± standard deviation. The significance of ANCOVA was set at p &lt; 0.05.</w:t>
      </w:r>
      <w:r>
        <w:rPr>
          <w:rFonts w:hint="eastAsia"/>
          <w:lang w:eastAsia="zh-CN"/>
        </w:rPr>
        <w:t xml:space="preserve"> </w:t>
      </w:r>
      <w:r>
        <w:t>GMV gray matter volume; FC functional connectivity; MNI Montreal Neurological Institute</w:t>
      </w:r>
    </w:p>
    <w:sectPr w:rsidR="009B0EB6" w:rsidRPr="009B0EB6" w:rsidSect="005700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57706" w14:textId="77777777" w:rsidR="00DB4129" w:rsidRDefault="00DB4129" w:rsidP="00117666">
      <w:pPr>
        <w:spacing w:after="0"/>
      </w:pPr>
      <w:r>
        <w:separator/>
      </w:r>
    </w:p>
  </w:endnote>
  <w:endnote w:type="continuationSeparator" w:id="0">
    <w:p w14:paraId="18721342" w14:textId="77777777" w:rsidR="00DB4129" w:rsidRDefault="00DB41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BC822" w14:textId="77777777" w:rsidR="00DB4129" w:rsidRDefault="00DB4129" w:rsidP="00117666">
      <w:pPr>
        <w:spacing w:after="0"/>
      </w:pPr>
      <w:r>
        <w:separator/>
      </w:r>
    </w:p>
  </w:footnote>
  <w:footnote w:type="continuationSeparator" w:id="0">
    <w:p w14:paraId="001D0CD3" w14:textId="77777777" w:rsidR="00DB4129" w:rsidRDefault="00DB41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3DCD196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5D2884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C62A20"/>
    <w:multiLevelType w:val="hybridMultilevel"/>
    <w:tmpl w:val="845EA318"/>
    <w:lvl w:ilvl="0" w:tplc="B2E0AF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081570"/>
    <w:multiLevelType w:val="multilevel"/>
    <w:tmpl w:val="4336D3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7" w15:restartNumberingAfterBreak="0">
    <w:nsid w:val="302A7CAC"/>
    <w:multiLevelType w:val="multilevel"/>
    <w:tmpl w:val="C5D28842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FC0037"/>
    <w:multiLevelType w:val="multilevel"/>
    <w:tmpl w:val="C0E6E9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F2631F2"/>
    <w:multiLevelType w:val="hybridMultilevel"/>
    <w:tmpl w:val="C5B2BA22"/>
    <w:lvl w:ilvl="0" w:tplc="8092D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67E436F"/>
    <w:multiLevelType w:val="hybridMultilevel"/>
    <w:tmpl w:val="93D6DCF2"/>
    <w:lvl w:ilvl="0" w:tplc="AD3C7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5D28842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48494928">
    <w:abstractNumId w:val="0"/>
  </w:num>
  <w:num w:numId="2" w16cid:durableId="1320305922">
    <w:abstractNumId w:val="17"/>
  </w:num>
  <w:num w:numId="3" w16cid:durableId="798959906">
    <w:abstractNumId w:val="1"/>
  </w:num>
  <w:num w:numId="4" w16cid:durableId="1679238571">
    <w:abstractNumId w:val="20"/>
  </w:num>
  <w:num w:numId="5" w16cid:durableId="9123525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9213867">
    <w:abstractNumId w:val="13"/>
  </w:num>
  <w:num w:numId="7" w16cid:durableId="1595018735">
    <w:abstractNumId w:val="10"/>
  </w:num>
  <w:num w:numId="8" w16cid:durableId="1375885082">
    <w:abstractNumId w:val="8"/>
  </w:num>
  <w:num w:numId="9" w16cid:durableId="415593563">
    <w:abstractNumId w:val="11"/>
  </w:num>
  <w:num w:numId="10" w16cid:durableId="905602465">
    <w:abstractNumId w:val="9"/>
  </w:num>
  <w:num w:numId="11" w16cid:durableId="709306343">
    <w:abstractNumId w:val="2"/>
  </w:num>
  <w:num w:numId="12" w16cid:durableId="1645232310">
    <w:abstractNumId w:val="22"/>
  </w:num>
  <w:num w:numId="13" w16cid:durableId="1589581776">
    <w:abstractNumId w:val="15"/>
  </w:num>
  <w:num w:numId="14" w16cid:durableId="1990746100">
    <w:abstractNumId w:val="5"/>
  </w:num>
  <w:num w:numId="15" w16cid:durableId="1404402848">
    <w:abstractNumId w:val="14"/>
  </w:num>
  <w:num w:numId="16" w16cid:durableId="320040025">
    <w:abstractNumId w:val="18"/>
  </w:num>
  <w:num w:numId="17" w16cid:durableId="17414437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96566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82758509">
    <w:abstractNumId w:val="7"/>
  </w:num>
  <w:num w:numId="20" w16cid:durableId="799111037">
    <w:abstractNumId w:val="21"/>
  </w:num>
  <w:num w:numId="21" w16cid:durableId="266622922">
    <w:abstractNumId w:val="3"/>
  </w:num>
  <w:num w:numId="22" w16cid:durableId="124487561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54424022">
    <w:abstractNumId w:val="19"/>
  </w:num>
  <w:num w:numId="24" w16cid:durableId="1838036856">
    <w:abstractNumId w:val="6"/>
  </w:num>
  <w:num w:numId="25" w16cid:durableId="1184128656">
    <w:abstractNumId w:val="12"/>
  </w:num>
  <w:num w:numId="26" w16cid:durableId="1402413336">
    <w:abstractNumId w:val="4"/>
  </w:num>
  <w:num w:numId="27" w16cid:durableId="54128856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0swavvna50rfe9te65svxpwzvdssasrs5v&quot;&gt;我的EndNote库&lt;record-ids&gt;&lt;item&gt;10&lt;/item&gt;&lt;item&gt;11&lt;/item&gt;&lt;item&gt;198&lt;/item&gt;&lt;item&gt;199&lt;/item&gt;&lt;item&gt;200&lt;/item&gt;&lt;item&gt;204&lt;/item&gt;&lt;item&gt;205&lt;/item&gt;&lt;item&gt;206&lt;/item&gt;&lt;item&gt;207&lt;/item&gt;&lt;item&gt;210&lt;/item&gt;&lt;item&gt;211&lt;/item&gt;&lt;item&gt;212&lt;/item&gt;&lt;item&gt;215&lt;/item&gt;&lt;item&gt;216&lt;/item&gt;&lt;item&gt;220&lt;/item&gt;&lt;item&gt;222&lt;/item&gt;&lt;item&gt;223&lt;/item&gt;&lt;item&gt;224&lt;/item&gt;&lt;item&gt;227&lt;/item&gt;&lt;item&gt;228&lt;/item&gt;&lt;item&gt;240&lt;/item&gt;&lt;item&gt;241&lt;/item&gt;&lt;item&gt;242&lt;/item&gt;&lt;item&gt;244&lt;/item&gt;&lt;item&gt;245&lt;/item&gt;&lt;item&gt;247&lt;/item&gt;&lt;item&gt;252&lt;/item&gt;&lt;item&gt;253&lt;/item&gt;&lt;item&gt;254&lt;/item&gt;&lt;item&gt;257&lt;/item&gt;&lt;item&gt;258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B2FAB"/>
    <w:rsid w:val="001D403C"/>
    <w:rsid w:val="001D5C23"/>
    <w:rsid w:val="001F4C07"/>
    <w:rsid w:val="00215DEE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3447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3F6A76"/>
    <w:rsid w:val="00401590"/>
    <w:rsid w:val="004134AB"/>
    <w:rsid w:val="00422C94"/>
    <w:rsid w:val="00463E3D"/>
    <w:rsid w:val="004645AE"/>
    <w:rsid w:val="004D3E33"/>
    <w:rsid w:val="005250F2"/>
    <w:rsid w:val="00532F77"/>
    <w:rsid w:val="00554303"/>
    <w:rsid w:val="005565B0"/>
    <w:rsid w:val="005700BE"/>
    <w:rsid w:val="005A1D84"/>
    <w:rsid w:val="005A70EA"/>
    <w:rsid w:val="005C3963"/>
    <w:rsid w:val="005D1840"/>
    <w:rsid w:val="005D35E4"/>
    <w:rsid w:val="005D7910"/>
    <w:rsid w:val="0062154F"/>
    <w:rsid w:val="00622580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D6FD8"/>
    <w:rsid w:val="00725A7D"/>
    <w:rsid w:val="0073085C"/>
    <w:rsid w:val="00733784"/>
    <w:rsid w:val="00746505"/>
    <w:rsid w:val="00777AB8"/>
    <w:rsid w:val="00790BB3"/>
    <w:rsid w:val="00792043"/>
    <w:rsid w:val="00797EDD"/>
    <w:rsid w:val="007B0322"/>
    <w:rsid w:val="007C0E3F"/>
    <w:rsid w:val="007C206C"/>
    <w:rsid w:val="007C5729"/>
    <w:rsid w:val="00803CAF"/>
    <w:rsid w:val="008111E4"/>
    <w:rsid w:val="0081301C"/>
    <w:rsid w:val="00817DD6"/>
    <w:rsid w:val="008629A9"/>
    <w:rsid w:val="00864992"/>
    <w:rsid w:val="0088513A"/>
    <w:rsid w:val="00893C19"/>
    <w:rsid w:val="008D6C8D"/>
    <w:rsid w:val="008E2B54"/>
    <w:rsid w:val="008E4404"/>
    <w:rsid w:val="008E58C7"/>
    <w:rsid w:val="008F5021"/>
    <w:rsid w:val="008F56EC"/>
    <w:rsid w:val="00911DCA"/>
    <w:rsid w:val="00943573"/>
    <w:rsid w:val="00971B61"/>
    <w:rsid w:val="00980C31"/>
    <w:rsid w:val="00990A9D"/>
    <w:rsid w:val="009955FF"/>
    <w:rsid w:val="00997293"/>
    <w:rsid w:val="009B0EB6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10C54"/>
    <w:rsid w:val="00B657B8"/>
    <w:rsid w:val="00B84920"/>
    <w:rsid w:val="00B8556A"/>
    <w:rsid w:val="00BB6CD0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A3DF3"/>
    <w:rsid w:val="00CB43D5"/>
    <w:rsid w:val="00CB57A5"/>
    <w:rsid w:val="00CC17E9"/>
    <w:rsid w:val="00CC76F9"/>
    <w:rsid w:val="00CD066B"/>
    <w:rsid w:val="00CD46E2"/>
    <w:rsid w:val="00D00D0B"/>
    <w:rsid w:val="00D04B69"/>
    <w:rsid w:val="00D23CFB"/>
    <w:rsid w:val="00D3767D"/>
    <w:rsid w:val="00D537FA"/>
    <w:rsid w:val="00D5547D"/>
    <w:rsid w:val="00D61A76"/>
    <w:rsid w:val="00D647D2"/>
    <w:rsid w:val="00D80BB6"/>
    <w:rsid w:val="00D80D99"/>
    <w:rsid w:val="00D9503C"/>
    <w:rsid w:val="00DB4129"/>
    <w:rsid w:val="00DD73EF"/>
    <w:rsid w:val="00DE23E8"/>
    <w:rsid w:val="00E0128B"/>
    <w:rsid w:val="00E24050"/>
    <w:rsid w:val="00E64E17"/>
    <w:rsid w:val="00E6669A"/>
    <w:rsid w:val="00EA3D3C"/>
    <w:rsid w:val="00EB26C3"/>
    <w:rsid w:val="00EC7CC3"/>
    <w:rsid w:val="00EF7023"/>
    <w:rsid w:val="00F1467E"/>
    <w:rsid w:val="00F24909"/>
    <w:rsid w:val="00F34765"/>
    <w:rsid w:val="00F40990"/>
    <w:rsid w:val="00F46494"/>
    <w:rsid w:val="00F558AB"/>
    <w:rsid w:val="00F61D89"/>
    <w:rsid w:val="00F63D0B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D647D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647D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647D2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647D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42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na Parra Munoz</cp:lastModifiedBy>
  <cp:revision>17</cp:revision>
  <cp:lastPrinted>2013-10-03T12:51:00Z</cp:lastPrinted>
  <dcterms:created xsi:type="dcterms:W3CDTF">2022-01-13T10:29:00Z</dcterms:created>
  <dcterms:modified xsi:type="dcterms:W3CDTF">2022-07-18T09:12:00Z</dcterms:modified>
</cp:coreProperties>
</file>